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 w:val="20"/>
        </w:rPr>
      </w:pPr>
      <w:r>
        <w:rPr>
          <w:sz w:val="20"/>
        </w:rPr>
        <w:t xml:space="preserve">Supplementary Table 2.   36 genes were expressed by both DRG neuron populations. The values shown are the mean (with </w:t>
      </w:r>
      <w:r>
        <w:rPr>
          <w:i/>
          <w:sz w:val="16"/>
          <w:szCs w:val="16"/>
        </w:rPr>
        <w:t>SEM</w:t>
      </w:r>
      <w:r>
        <w:rPr>
          <w:sz w:val="20"/>
        </w:rPr>
        <w:t>) of 3-7 array replicates (spot densities normalized to the housekeeping genes on the arrays). 21 of these were differentially expressed between the groups (</w:t>
      </w:r>
      <w:r>
        <w:rPr>
          <w:b/>
          <w:i/>
          <w:sz w:val="20"/>
        </w:rPr>
        <w:t>bold</w:t>
      </w:r>
      <w:r>
        <w:rPr>
          <w:sz w:val="20"/>
        </w:rPr>
        <w:t>).  Genes underlined were expressed at relatively high (compared to housekeeping genes) levels but did not differ between the IB4+ vs IB4- cells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89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2632"/>
        <w:gridCol w:w="1107"/>
        <w:gridCol w:w="1107"/>
        <w:gridCol w:w="1107"/>
        <w:gridCol w:w="1107"/>
      </w:tblGrid>
      <w:tr>
        <w:trPr/>
        <w:tc>
          <w:tcPr>
            <w:tcW w:w="88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ceptor/Adhesion molecules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 xml:space="preserve">+ 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    </w:t>
            </w: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cam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cellular adhesion molecu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5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1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5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tgb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grin beta 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1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6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beta 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2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dherin 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4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dherin 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4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tnnd1_predicted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enin, delta 1 predict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4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ntn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actin 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1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d44 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 antig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4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laur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sminogen activator, urokinase recepto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cript MT Bold;Zapfino" w:hAnsi="Script MT Bold;Zapfino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1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19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cam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al cell adhesion molecule 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4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T1-Aw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1 class Ib, locus Aw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1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7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2554"/>
        <w:gridCol w:w="1107"/>
        <w:gridCol w:w="1107"/>
        <w:gridCol w:w="1107"/>
        <w:gridCol w:w="1107"/>
      </w:tblGrid>
      <w:tr>
        <w:trPr/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CM proteins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n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bronectin 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1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cript MT Bold;Zapfino" w:hAnsi="Script MT Bold;Zapfino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19)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pp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creted phosphoprotein 1 (osteonectin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1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10)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amb1_predicted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minin, beta 1 predicte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1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13)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collagen, type 1,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6)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collagen, type 4,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1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21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9)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l4a2_predicted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collagen, type 4,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1)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l5a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collagen, type 5,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1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21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20)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l27a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collagen, type XXVII,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2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2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21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520"/>
        <w:gridCol w:w="1107"/>
        <w:gridCol w:w="1107"/>
        <w:gridCol w:w="1107"/>
        <w:gridCol w:w="1107"/>
      </w:tblGrid>
      <w:tr>
        <w:trPr/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ysosomal proteas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Cts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/>
            </w:pPr>
            <w:r>
              <w:rPr/>
              <w:t>Cathepsin B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2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Cts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athepsin 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ts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hepsin 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(0.06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Cts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athepsin 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520"/>
        <w:gridCol w:w="1107"/>
        <w:gridCol w:w="1107"/>
        <w:gridCol w:w="1107"/>
        <w:gridCol w:w="1107"/>
      </w:tblGrid>
      <w:tr>
        <w:trPr>
          <w:trHeight w:val="264" w:hRule="atLeast"/>
        </w:trPr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trix Metallopeptidases (MMPs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mp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rix Metallopeptidase 1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5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u w:val="single"/>
              </w:rPr>
              <w:t>Mmp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  <w:t>Matrix Metallopeptidase 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1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u w:val="single"/>
              </w:rPr>
              <w:t>Mmp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  <w:t>Matrix Metallopeptidase 1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1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1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mp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(0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6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520"/>
        <w:gridCol w:w="1107"/>
        <w:gridCol w:w="1107"/>
        <w:gridCol w:w="1107"/>
        <w:gridCol w:w="1107"/>
      </w:tblGrid>
      <w:tr>
        <w:trPr>
          <w:cantSplit w:val="true"/>
        </w:trPr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gulators of MMP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u w:val="single"/>
              </w:rPr>
              <w:t>Bs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  <w:t>Basigin</w:t>
            </w:r>
          </w:p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u w:val="single"/>
              </w:rPr>
              <w:t>Cst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  <w:t>Cystatin 3</w:t>
            </w:r>
          </w:p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2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nective tissue growth facto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2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u w:val="single"/>
              </w:rPr>
              <w:t>Spar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  <w:t>Secreted acidic cysteine rich glycoprotei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1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ssue inhibitor of metallopeptidase 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0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0.11)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520"/>
        <w:gridCol w:w="1080"/>
        <w:gridCol w:w="1080"/>
        <w:gridCol w:w="1080"/>
        <w:gridCol w:w="1188"/>
      </w:tblGrid>
      <w:tr>
        <w:trPr/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extracellular proteas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4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=24L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amts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 disintegrin-like and metallopeptidase (reprolysin type) with thrombospondin type 1 motif,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3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  <w:highlight w:val="green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15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p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1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i/>
                <w:i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l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sminogen activator, tiss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15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(0.0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87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cript MT Bold">
    <w:altName w:val="Zapfino"/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000000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i/>
      <w:sz w:val="20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sz w:val="20"/>
      <w:szCs w:val="20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4:19:00Z</dcterms:created>
  <dc:creator>Adam Green</dc:creator>
  <dc:description/>
  <cp:keywords/>
  <dc:language>en-US</dc:language>
  <cp:lastModifiedBy>Karen Mearow</cp:lastModifiedBy>
  <cp:lastPrinted>2012-09-18T10:57:00Z</cp:lastPrinted>
  <dcterms:modified xsi:type="dcterms:W3CDTF">2012-09-24T18:12:00Z</dcterms:modified>
  <cp:revision>5</cp:revision>
  <dc:subject/>
  <dc:title>Receptor/Adhesion molecules</dc:title>
</cp:coreProperties>
</file>